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676" w:rsidRPr="004E3D0E" w:rsidRDefault="00CB1676" w:rsidP="00CB167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CB1676">
        <w:rPr>
          <w:rFonts w:ascii="Times New Roman" w:hAnsi="Times New Roman" w:cs="Times New Roman"/>
          <w:b/>
          <w:noProof/>
          <w:sz w:val="24"/>
          <w:szCs w:val="24"/>
        </w:rPr>
        <w:t>Primers used for RT-qPC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tbl>
      <w:tblPr>
        <w:tblStyle w:val="TableGrid"/>
        <w:tblW w:w="10148" w:type="dxa"/>
        <w:tblLayout w:type="fixed"/>
        <w:tblLook w:val="04A0" w:firstRow="1" w:lastRow="0" w:firstColumn="1" w:lastColumn="0" w:noHBand="0" w:noVBand="1"/>
      </w:tblPr>
      <w:tblGrid>
        <w:gridCol w:w="1556"/>
        <w:gridCol w:w="4199"/>
        <w:gridCol w:w="4393"/>
      </w:tblGrid>
      <w:tr w:rsidR="00CB1676" w:rsidTr="0086066E">
        <w:trPr>
          <w:trHeight w:val="777"/>
        </w:trPr>
        <w:tc>
          <w:tcPr>
            <w:tcW w:w="10148" w:type="dxa"/>
            <w:gridSpan w:val="3"/>
            <w:shd w:val="clear" w:color="auto" w:fill="E7E6E6" w:themeFill="background2"/>
            <w:vAlign w:val="center"/>
          </w:tcPr>
          <w:p w:rsidR="00CB1676" w:rsidRPr="00D2529B" w:rsidRDefault="00CB1676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587D">
              <w:rPr>
                <w:rFonts w:ascii="Times New Roman" w:hAnsi="Times New Roman" w:cs="Times New Roman"/>
                <w:b/>
                <w:sz w:val="28"/>
                <w:szCs w:val="24"/>
              </w:rPr>
              <w:t>Primers</w:t>
            </w:r>
          </w:p>
        </w:tc>
      </w:tr>
      <w:tr w:rsidR="00CB1676" w:rsidTr="0086066E">
        <w:trPr>
          <w:trHeight w:val="433"/>
        </w:trPr>
        <w:tc>
          <w:tcPr>
            <w:tcW w:w="1556" w:type="dxa"/>
            <w:shd w:val="clear" w:color="auto" w:fill="E7E6E6" w:themeFill="background2"/>
            <w:vAlign w:val="center"/>
          </w:tcPr>
          <w:p w:rsidR="00CB1676" w:rsidRPr="00D2529B" w:rsidRDefault="00CB1676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4199" w:type="dxa"/>
            <w:shd w:val="clear" w:color="auto" w:fill="E7E6E6" w:themeFill="background2"/>
            <w:vAlign w:val="center"/>
          </w:tcPr>
          <w:p w:rsidR="00CB1676" w:rsidRPr="00D2529B" w:rsidRDefault="00CB1676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29B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389" w:type="dxa"/>
            <w:shd w:val="clear" w:color="auto" w:fill="E7E6E6" w:themeFill="background2"/>
            <w:vAlign w:val="center"/>
          </w:tcPr>
          <w:p w:rsidR="00CB1676" w:rsidRPr="00D2529B" w:rsidRDefault="00CB1676" w:rsidP="0086066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529B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CB1676" w:rsidTr="0086066E">
        <w:tc>
          <w:tcPr>
            <w:tcW w:w="1556" w:type="dxa"/>
            <w:vAlign w:val="center"/>
          </w:tcPr>
          <w:p w:rsidR="00CB1676" w:rsidRPr="00054E7A" w:rsidRDefault="00CB1676" w:rsidP="0086066E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4E7A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IRE1α</w:t>
            </w:r>
          </w:p>
        </w:tc>
        <w:tc>
          <w:tcPr>
            <w:tcW w:w="4199" w:type="dxa"/>
          </w:tcPr>
          <w:p w:rsidR="00CB1676" w:rsidRPr="00EC2603" w:rsidRDefault="00CB1676" w:rsidP="0086066E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C2603">
              <w:rPr>
                <w:rFonts w:ascii="Times New Roman" w:hAnsi="Times New Roman" w:cs="Times New Roman"/>
                <w:noProof/>
                <w:sz w:val="24"/>
                <w:szCs w:val="24"/>
              </w:rPr>
              <w:t>5’-TGTGGTCAAGATGGACTGGC-3’</w:t>
            </w:r>
          </w:p>
        </w:tc>
        <w:tc>
          <w:tcPr>
            <w:tcW w:w="4389" w:type="dxa"/>
          </w:tcPr>
          <w:p w:rsidR="00CB1676" w:rsidRPr="00054E7A" w:rsidRDefault="00FF0777" w:rsidP="0086066E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’-TCGGAGGAGGTCTCTCACAG</w:t>
            </w:r>
            <w:r w:rsidR="00CB1676" w:rsidRPr="00054E7A">
              <w:rPr>
                <w:rFonts w:ascii="Times New Roman" w:hAnsi="Times New Roman" w:cs="Times New Roman"/>
                <w:noProof/>
                <w:sz w:val="24"/>
                <w:szCs w:val="24"/>
              </w:rPr>
              <w:t>-3’</w:t>
            </w:r>
          </w:p>
        </w:tc>
      </w:tr>
      <w:tr w:rsidR="00CB1676" w:rsidTr="0086066E">
        <w:tc>
          <w:tcPr>
            <w:tcW w:w="1556" w:type="dxa"/>
            <w:vAlign w:val="center"/>
          </w:tcPr>
          <w:p w:rsidR="00CB1676" w:rsidRPr="00054E7A" w:rsidRDefault="00CB1676" w:rsidP="0086066E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4E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Xbp1-s</w:t>
            </w:r>
          </w:p>
        </w:tc>
        <w:tc>
          <w:tcPr>
            <w:tcW w:w="4199" w:type="dxa"/>
          </w:tcPr>
          <w:p w:rsidR="00CB1676" w:rsidRPr="006B2DFC" w:rsidRDefault="00CB1676" w:rsidP="0086066E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4E7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GAGTCCGCAGCAGGTG-3′</w:t>
            </w:r>
            <w:r w:rsidRPr="006729B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389" w:type="dxa"/>
          </w:tcPr>
          <w:p w:rsidR="00CB1676" w:rsidRPr="00054E7A" w:rsidRDefault="0055203B" w:rsidP="0086066E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GTGTCAGAGTC</w:t>
            </w:r>
            <w:r w:rsidR="00CB1676" w:rsidRPr="00054E7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TGGGA-3′</w:t>
            </w:r>
          </w:p>
        </w:tc>
      </w:tr>
      <w:tr w:rsidR="00CB1676" w:rsidTr="0086066E">
        <w:tc>
          <w:tcPr>
            <w:tcW w:w="1556" w:type="dxa"/>
            <w:vAlign w:val="center"/>
          </w:tcPr>
          <w:p w:rsidR="00CB1676" w:rsidRPr="00054E7A" w:rsidRDefault="00CB1676" w:rsidP="0086066E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4E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Xbp1</w:t>
            </w:r>
          </w:p>
        </w:tc>
        <w:tc>
          <w:tcPr>
            <w:tcW w:w="4199" w:type="dxa"/>
          </w:tcPr>
          <w:p w:rsidR="00CB1676" w:rsidRPr="00EC2603" w:rsidRDefault="00CB1676" w:rsidP="0086066E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C260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AAGAACACGCTTGGGAATGG-3′</w:t>
            </w:r>
          </w:p>
        </w:tc>
        <w:tc>
          <w:tcPr>
            <w:tcW w:w="4389" w:type="dxa"/>
          </w:tcPr>
          <w:p w:rsidR="00CB1676" w:rsidRPr="00054E7A" w:rsidRDefault="00CB1676" w:rsidP="0086066E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4E7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ACTCCCCTTGGCCTCCAC-3′</w:t>
            </w:r>
          </w:p>
        </w:tc>
      </w:tr>
      <w:tr w:rsidR="00CB1676" w:rsidTr="0086066E">
        <w:tc>
          <w:tcPr>
            <w:tcW w:w="1556" w:type="dxa"/>
            <w:vAlign w:val="center"/>
          </w:tcPr>
          <w:p w:rsidR="00CB1676" w:rsidRPr="00054E7A" w:rsidRDefault="00CB1676" w:rsidP="0086066E">
            <w:pPr>
              <w:spacing w:after="0"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4E7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β-Actin</w:t>
            </w:r>
          </w:p>
        </w:tc>
        <w:tc>
          <w:tcPr>
            <w:tcW w:w="4199" w:type="dxa"/>
          </w:tcPr>
          <w:p w:rsidR="00CB1676" w:rsidRPr="00EC2603" w:rsidRDefault="00CB1676" w:rsidP="0086066E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C260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ACCCTGTGCTGCTCACCGA-3’</w:t>
            </w:r>
          </w:p>
        </w:tc>
        <w:tc>
          <w:tcPr>
            <w:tcW w:w="4389" w:type="dxa"/>
          </w:tcPr>
          <w:p w:rsidR="00CB1676" w:rsidRPr="00054E7A" w:rsidRDefault="00CB1676" w:rsidP="0086066E">
            <w:pPr>
              <w:spacing w:after="0" w:line="36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4E7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’-CTGGATGGCTACGTACATGGCT-3’</w:t>
            </w:r>
          </w:p>
        </w:tc>
      </w:tr>
    </w:tbl>
    <w:p w:rsidR="00CB1676" w:rsidRDefault="00CB1676" w:rsidP="00CB16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0DA6" w:rsidRPr="00CB1676" w:rsidRDefault="00F00DA6" w:rsidP="00CB1676"/>
    <w:sectPr w:rsidR="00F00DA6" w:rsidRPr="00CB16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4C5"/>
    <w:rsid w:val="0055203B"/>
    <w:rsid w:val="00C02912"/>
    <w:rsid w:val="00CB1676"/>
    <w:rsid w:val="00D364C5"/>
    <w:rsid w:val="00F00DA6"/>
    <w:rsid w:val="00FB59D7"/>
    <w:rsid w:val="00FF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78F63F3-64E2-46CE-BDD2-AD1A32934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4C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364C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83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Odermatt</dc:creator>
  <cp:keywords/>
  <dc:description/>
  <cp:lastModifiedBy>Alex Odermatt</cp:lastModifiedBy>
  <cp:revision>2</cp:revision>
  <dcterms:created xsi:type="dcterms:W3CDTF">2021-11-03T11:18:00Z</dcterms:created>
  <dcterms:modified xsi:type="dcterms:W3CDTF">2021-11-03T11:18:00Z</dcterms:modified>
</cp:coreProperties>
</file>